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338D" w:rsidRDefault="0024338D" w:rsidP="0024338D">
      <w:r>
        <w:t>Table S1 Knee arthroscopy procedures with numbers from 2004 to 2016*, inclusive for age 50</w:t>
      </w:r>
      <w:r w:rsidR="006D1EE1">
        <w:t>+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9"/>
        <w:gridCol w:w="3230"/>
        <w:gridCol w:w="1329"/>
        <w:gridCol w:w="1398"/>
        <w:gridCol w:w="1436"/>
      </w:tblGrid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HI Procedure codes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t>Procedure description</w:t>
            </w:r>
          </w:p>
        </w:tc>
        <w:tc>
          <w:tcPr>
            <w:tcW w:w="1329" w:type="dxa"/>
            <w:vAlign w:val="center"/>
          </w:tcPr>
          <w:p w:rsidR="0024338D" w:rsidRDefault="0024338D" w:rsidP="006C5489">
            <w:pPr>
              <w:pStyle w:val="ListParagraph"/>
              <w:ind w:left="0"/>
              <w:jc w:val="center"/>
            </w:pPr>
            <w:r>
              <w:t>Public</w:t>
            </w:r>
          </w:p>
        </w:tc>
        <w:tc>
          <w:tcPr>
            <w:tcW w:w="1398" w:type="dxa"/>
            <w:vAlign w:val="center"/>
          </w:tcPr>
          <w:p w:rsidR="0024338D" w:rsidRDefault="0024338D" w:rsidP="006C5489">
            <w:pPr>
              <w:pStyle w:val="ListParagraph"/>
              <w:ind w:left="0"/>
              <w:jc w:val="center"/>
            </w:pPr>
            <w:r>
              <w:t>Private</w:t>
            </w:r>
          </w:p>
        </w:tc>
        <w:tc>
          <w:tcPr>
            <w:tcW w:w="1436" w:type="dxa"/>
            <w:vAlign w:val="center"/>
          </w:tcPr>
          <w:p w:rsidR="0024338D" w:rsidRDefault="0024338D" w:rsidP="006C5489">
            <w:pPr>
              <w:pStyle w:val="ListParagraph"/>
              <w:ind w:left="0"/>
              <w:jc w:val="center"/>
            </w:pPr>
            <w:r>
              <w:t>Total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57-00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y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156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105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261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57-02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ic excision of meniscal margin or plica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4857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4898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9755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58-00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ic debridement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1866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303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2169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58-01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ic chondroplasty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3987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4488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8475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60-03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ic meniscectomy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4295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1980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6275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61-01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 xml:space="preserve">Arthroscopic meniscectomy of knee with debridement, </w:t>
            </w:r>
            <w:proofErr w:type="spellStart"/>
            <w:r>
              <w:rPr>
                <w:rFonts w:ascii="Calibri" w:hAnsi="Calibri"/>
                <w:color w:val="000000"/>
              </w:rPr>
              <w:t>osteoplast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r chondroplasty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20403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7384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27787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49562-01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>
              <w:rPr>
                <w:rFonts w:ascii="Calibri" w:hAnsi="Calibri"/>
                <w:color w:val="000000"/>
              </w:rPr>
              <w:t>Arthroscopic meniscectomy of knee with chondroplasty and multiple drilling or implant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66667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12590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79257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Default="0024338D" w:rsidP="006C5489">
            <w:pPr>
              <w:rPr>
                <w:rFonts w:ascii="Calibri" w:hAnsi="Calibri"/>
                <w:color w:val="000000"/>
              </w:rPr>
            </w:pPr>
            <w:r w:rsidRPr="00FB18A3">
              <w:rPr>
                <w:rFonts w:ascii="Calibri" w:hAnsi="Calibri"/>
                <w:color w:val="000000"/>
              </w:rPr>
              <w:t>49503-00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3230" w:type="dxa"/>
            <w:vAlign w:val="center"/>
          </w:tcPr>
          <w:p w:rsidR="0024338D" w:rsidRDefault="0024338D" w:rsidP="006C5489">
            <w:pPr>
              <w:pStyle w:val="ListParagraph"/>
              <w:ind w:left="0"/>
            </w:pPr>
            <w:r w:rsidRPr="00FB18A3">
              <w:rPr>
                <w:rFonts w:ascii="Calibri" w:hAnsi="Calibri"/>
                <w:color w:val="000000"/>
              </w:rPr>
              <w:t>Meniscectomy of knee</w:t>
            </w: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2296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72</w:t>
            </w:r>
          </w:p>
        </w:tc>
        <w:tc>
          <w:tcPr>
            <w:tcW w:w="1436" w:type="dxa"/>
          </w:tcPr>
          <w:p w:rsidR="0024338D" w:rsidRPr="00C203AE" w:rsidRDefault="0024338D" w:rsidP="006C5489">
            <w:pPr>
              <w:jc w:val="center"/>
            </w:pPr>
            <w:r w:rsidRPr="00C203AE">
              <w:t>2368</w:t>
            </w:r>
          </w:p>
        </w:tc>
      </w:tr>
      <w:tr w:rsidR="0024338D" w:rsidTr="006C5489">
        <w:trPr>
          <w:trHeight w:val="155"/>
        </w:trPr>
        <w:tc>
          <w:tcPr>
            <w:tcW w:w="1849" w:type="dxa"/>
            <w:vAlign w:val="center"/>
          </w:tcPr>
          <w:p w:rsidR="0024338D" w:rsidRPr="00FB18A3" w:rsidRDefault="0024338D" w:rsidP="006C548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tal</w:t>
            </w:r>
          </w:p>
        </w:tc>
        <w:tc>
          <w:tcPr>
            <w:tcW w:w="3230" w:type="dxa"/>
            <w:vAlign w:val="center"/>
          </w:tcPr>
          <w:p w:rsidR="0024338D" w:rsidRPr="00FB18A3" w:rsidRDefault="0024338D" w:rsidP="006C5489">
            <w:pPr>
              <w:pStyle w:val="ListParagraph"/>
              <w:ind w:left="0"/>
              <w:rPr>
                <w:rFonts w:ascii="Calibri" w:hAnsi="Calibri"/>
                <w:color w:val="000000"/>
              </w:rPr>
            </w:pPr>
          </w:p>
        </w:tc>
        <w:tc>
          <w:tcPr>
            <w:tcW w:w="1329" w:type="dxa"/>
          </w:tcPr>
          <w:p w:rsidR="0024338D" w:rsidRPr="00C203AE" w:rsidRDefault="0024338D" w:rsidP="006C5489">
            <w:pPr>
              <w:jc w:val="center"/>
            </w:pPr>
            <w:r w:rsidRPr="00C203AE">
              <w:t>104527</w:t>
            </w:r>
          </w:p>
        </w:tc>
        <w:tc>
          <w:tcPr>
            <w:tcW w:w="1398" w:type="dxa"/>
          </w:tcPr>
          <w:p w:rsidR="0024338D" w:rsidRPr="00C203AE" w:rsidRDefault="0024338D" w:rsidP="006C5489">
            <w:pPr>
              <w:jc w:val="center"/>
            </w:pPr>
            <w:r w:rsidRPr="00C203AE">
              <w:t>31820</w:t>
            </w:r>
          </w:p>
        </w:tc>
        <w:tc>
          <w:tcPr>
            <w:tcW w:w="1436" w:type="dxa"/>
          </w:tcPr>
          <w:p w:rsidR="0024338D" w:rsidRDefault="0024338D" w:rsidP="006C5489">
            <w:pPr>
              <w:jc w:val="center"/>
            </w:pPr>
            <w:r w:rsidRPr="00C203AE">
              <w:t>136347</w:t>
            </w:r>
          </w:p>
        </w:tc>
      </w:tr>
    </w:tbl>
    <w:p w:rsidR="0024338D" w:rsidRDefault="0024338D" w:rsidP="0024338D">
      <w:r>
        <w:t>*Due to incomple</w:t>
      </w:r>
      <w:r w:rsidR="002850A0">
        <w:t xml:space="preserve">te private hospital data after </w:t>
      </w:r>
      <w:r>
        <w:t>July</w:t>
      </w:r>
      <w:r w:rsidR="002850A0">
        <w:t xml:space="preserve"> 1,</w:t>
      </w:r>
      <w:r>
        <w:t xml:space="preserve"> 2015</w:t>
      </w:r>
      <w:r w:rsidRPr="00B02EAA">
        <w:t xml:space="preserve"> </w:t>
      </w:r>
      <w:r>
        <w:t xml:space="preserve">at the time of this analysis, the number of knee arthroscopy in 2015 and 2016 are underestimated; 2016 data only include public hospitals records up to </w:t>
      </w:r>
      <w:r w:rsidR="002850A0">
        <w:t>September 30,</w:t>
      </w:r>
      <w:r>
        <w:t xml:space="preserve"> 2016 </w:t>
      </w:r>
    </w:p>
    <w:p w:rsidR="0024338D" w:rsidRDefault="0024338D" w:rsidP="0024338D"/>
    <w:p w:rsidR="0024338D" w:rsidRDefault="0024338D" w:rsidP="0024338D">
      <w:r>
        <w:br w:type="page"/>
      </w:r>
    </w:p>
    <w:p w:rsidR="0024338D" w:rsidRDefault="0024338D" w:rsidP="0024338D">
      <w:r>
        <w:lastRenderedPageBreak/>
        <w:t>Table S2 Number of knee arthroscopies</w:t>
      </w:r>
      <w:r w:rsidR="004A697F">
        <w:t xml:space="preserve"> and total knee replacement (age 50 or over)</w:t>
      </w:r>
      <w:r>
        <w:t xml:space="preserve"> in NSW between 2004 and 2016</w:t>
      </w:r>
    </w:p>
    <w:tbl>
      <w:tblPr>
        <w:tblW w:w="154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1011"/>
        <w:gridCol w:w="1047"/>
        <w:gridCol w:w="1134"/>
        <w:gridCol w:w="1134"/>
        <w:gridCol w:w="1035"/>
        <w:gridCol w:w="1050"/>
        <w:gridCol w:w="1134"/>
        <w:gridCol w:w="1120"/>
        <w:gridCol w:w="1120"/>
        <w:gridCol w:w="1077"/>
        <w:gridCol w:w="1050"/>
        <w:gridCol w:w="1092"/>
        <w:gridCol w:w="1103"/>
      </w:tblGrid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4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7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1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1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1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2014</w:t>
            </w:r>
          </w:p>
        </w:tc>
        <w:tc>
          <w:tcPr>
            <w:tcW w:w="1092" w:type="dxa"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*</w:t>
            </w:r>
          </w:p>
        </w:tc>
        <w:tc>
          <w:tcPr>
            <w:tcW w:w="1103" w:type="dxa"/>
          </w:tcPr>
          <w:p w:rsidR="0024338D" w:rsidRPr="00D40A4F" w:rsidRDefault="0024338D" w:rsidP="006C548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6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*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D40A4F" w:rsidRDefault="0024338D" w:rsidP="006C5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urgery for under 50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488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5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5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276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299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0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16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948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8677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843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8766</w:t>
            </w:r>
          </w:p>
        </w:tc>
        <w:tc>
          <w:tcPr>
            <w:tcW w:w="1092" w:type="dxa"/>
            <w:vAlign w:val="center"/>
          </w:tcPr>
          <w:p w:rsidR="0024338D" w:rsidRPr="001A1E51" w:rsidRDefault="0024338D" w:rsidP="006C5489">
            <w:pPr>
              <w:jc w:val="center"/>
            </w:pPr>
            <w:r w:rsidRPr="001A1E51">
              <w:t>5759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</w:pPr>
            <w:r w:rsidRPr="001A1E51">
              <w:t>1606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</w:pP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092" w:type="dxa"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  <w:tc>
          <w:tcPr>
            <w:tcW w:w="1103" w:type="dxa"/>
            <w:vAlign w:val="center"/>
          </w:tcPr>
          <w:p w:rsidR="0024338D" w:rsidRPr="00C5065E" w:rsidRDefault="0024338D" w:rsidP="006C5489">
            <w:pPr>
              <w:spacing w:after="0" w:line="240" w:lineRule="auto"/>
              <w:jc w:val="center"/>
            </w:pP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5065E">
              <w:t>Estimated population 50 or over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009016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0469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0837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137050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19123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24556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305219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36685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42221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47945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534431</w:t>
            </w:r>
          </w:p>
        </w:tc>
        <w:tc>
          <w:tcPr>
            <w:tcW w:w="1092" w:type="dxa"/>
            <w:vAlign w:val="center"/>
          </w:tcPr>
          <w:p w:rsidR="0024338D" w:rsidRPr="00865C67" w:rsidRDefault="0024338D" w:rsidP="006C5489">
            <w:pPr>
              <w:jc w:val="center"/>
            </w:pPr>
            <w:r w:rsidRPr="00865C67">
              <w:t>2583934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</w:pPr>
            <w:r w:rsidRPr="00865C67">
              <w:t>2647470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D40A4F" w:rsidRDefault="0024338D" w:rsidP="006C5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urgery for 50 or over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0391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04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08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1648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1865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17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213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270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211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139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11387</w:t>
            </w:r>
          </w:p>
        </w:tc>
        <w:tc>
          <w:tcPr>
            <w:tcW w:w="1092" w:type="dxa"/>
            <w:vAlign w:val="center"/>
          </w:tcPr>
          <w:p w:rsidR="0024338D" w:rsidRPr="002F438C" w:rsidRDefault="0024338D" w:rsidP="006C5489">
            <w:pPr>
              <w:jc w:val="center"/>
            </w:pPr>
            <w:r w:rsidRPr="002F438C">
              <w:t>7787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</w:pPr>
            <w:r w:rsidRPr="002F438C">
              <w:t>1414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D40A4F" w:rsidRDefault="0024338D" w:rsidP="006C5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</w:t>
            </w: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Private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hospitals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7853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79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82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033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161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525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953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9574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898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8984</w:t>
            </w:r>
          </w:p>
        </w:tc>
        <w:tc>
          <w:tcPr>
            <w:tcW w:w="1092" w:type="dxa"/>
            <w:vAlign w:val="center"/>
          </w:tcPr>
          <w:p w:rsidR="0024338D" w:rsidRPr="00FE169A" w:rsidRDefault="0024338D" w:rsidP="006C5489">
            <w:pPr>
              <w:jc w:val="center"/>
            </w:pPr>
            <w:r w:rsidRPr="00FE169A">
              <w:t>5619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</w:pPr>
            <w:r w:rsidRPr="00FE169A">
              <w:t>32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D40A4F" w:rsidRDefault="0024338D" w:rsidP="006C5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  Public hospitals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538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5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5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615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70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5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61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75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545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404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403</w:t>
            </w:r>
          </w:p>
        </w:tc>
        <w:tc>
          <w:tcPr>
            <w:tcW w:w="1092" w:type="dxa"/>
            <w:vAlign w:val="center"/>
          </w:tcPr>
          <w:p w:rsidR="0024338D" w:rsidRPr="00983DE9" w:rsidRDefault="0024338D" w:rsidP="006C5489">
            <w:pPr>
              <w:jc w:val="center"/>
            </w:pPr>
            <w:r w:rsidRPr="00983DE9">
              <w:t>2168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</w:pPr>
            <w:r w:rsidRPr="00983DE9">
              <w:t>1382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  <w:hideMark/>
          </w:tcPr>
          <w:p w:rsidR="0024338D" w:rsidRPr="00D40A4F" w:rsidRDefault="0024338D" w:rsidP="004A69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Local</w:t>
            </w:r>
            <w:r w:rsidR="004A697F" w:rsidRPr="004A697F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8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8</w:t>
            </w:r>
          </w:p>
        </w:tc>
        <w:tc>
          <w:tcPr>
            <w:tcW w:w="1035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0</w:t>
            </w:r>
          </w:p>
        </w:tc>
        <w:tc>
          <w:tcPr>
            <w:tcW w:w="1092" w:type="dxa"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1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5</w:t>
            </w:r>
          </w:p>
        </w:tc>
      </w:tr>
      <w:tr w:rsidR="0024338D" w:rsidRPr="00D40A4F" w:rsidTr="006C54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4338D" w:rsidRPr="00D40A4F" w:rsidRDefault="0024338D" w:rsidP="004A69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D40A4F">
              <w:rPr>
                <w:rFonts w:ascii="Calibri" w:eastAsia="Times New Roman" w:hAnsi="Calibri" w:cs="Times New Roman"/>
                <w:color w:val="000000"/>
                <w:lang w:eastAsia="en-AU"/>
              </w:rPr>
              <w:t>Outflow</w:t>
            </w:r>
            <w:r w:rsidR="004A697F" w:rsidRPr="004A697F">
              <w:rPr>
                <w:rFonts w:ascii="Calibri" w:eastAsia="Times New Roman" w:hAnsi="Calibri" w:cs="Times New Roman"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8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1092" w:type="dxa"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</w:t>
            </w:r>
          </w:p>
        </w:tc>
        <w:tc>
          <w:tcPr>
            <w:tcW w:w="1103" w:type="dxa"/>
            <w:vAlign w:val="center"/>
          </w:tcPr>
          <w:p w:rsidR="0024338D" w:rsidRDefault="0024338D" w:rsidP="006C548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</w:tr>
      <w:tr w:rsidR="00295A89" w:rsidRPr="00B861CF" w:rsidTr="00295A89">
        <w:trPr>
          <w:trHeight w:val="305"/>
          <w:jc w:val="center"/>
        </w:trPr>
        <w:tc>
          <w:tcPr>
            <w:tcW w:w="1359" w:type="dxa"/>
            <w:shd w:val="clear" w:color="auto" w:fill="auto"/>
            <w:noWrap/>
            <w:vAlign w:val="center"/>
          </w:tcPr>
          <w:p w:rsidR="00295A89" w:rsidRPr="00B861CF" w:rsidRDefault="00295A89" w:rsidP="004A69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B861CF">
              <w:rPr>
                <w:rFonts w:ascii="Calibri" w:eastAsia="Times New Roman" w:hAnsi="Calibri" w:cs="Times New Roman"/>
                <w:color w:val="000000"/>
                <w:lang w:eastAsia="en-AU"/>
              </w:rPr>
              <w:t>Total knee replacement for 50 or over</w:t>
            </w:r>
          </w:p>
        </w:tc>
        <w:tc>
          <w:tcPr>
            <w:tcW w:w="1011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7743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89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94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9585</w:t>
            </w:r>
          </w:p>
        </w:tc>
        <w:tc>
          <w:tcPr>
            <w:tcW w:w="1035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0338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08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2167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3062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3909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4357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5021</w:t>
            </w:r>
          </w:p>
        </w:tc>
        <w:tc>
          <w:tcPr>
            <w:tcW w:w="1092" w:type="dxa"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12570</w:t>
            </w:r>
          </w:p>
        </w:tc>
        <w:tc>
          <w:tcPr>
            <w:tcW w:w="1103" w:type="dxa"/>
            <w:vAlign w:val="center"/>
          </w:tcPr>
          <w:p w:rsidR="00295A89" w:rsidRPr="00B861CF" w:rsidRDefault="00295A89" w:rsidP="00295A89">
            <w:pPr>
              <w:jc w:val="center"/>
            </w:pPr>
            <w:r w:rsidRPr="00B861CF">
              <w:t>4312</w:t>
            </w:r>
          </w:p>
        </w:tc>
      </w:tr>
    </w:tbl>
    <w:p w:rsidR="0024338D" w:rsidRPr="00B861CF" w:rsidRDefault="0024338D" w:rsidP="0024338D">
      <w:r w:rsidRPr="00B861CF">
        <w:t xml:space="preserve">*Due to incomplete private hospital data after July </w:t>
      </w:r>
      <w:r w:rsidR="002850A0">
        <w:t xml:space="preserve">1, </w:t>
      </w:r>
      <w:r w:rsidRPr="00B861CF">
        <w:t xml:space="preserve">2015 at the time of this analysis, the number of knee arthroscopy in 2015 and 2016 are underestimated; 2016 data only include </w:t>
      </w:r>
      <w:r w:rsidR="002850A0">
        <w:t>public hospitals records up to September 30,</w:t>
      </w:r>
      <w:r w:rsidRPr="00B861CF">
        <w:t xml:space="preserve"> 2016 </w:t>
      </w:r>
    </w:p>
    <w:p w:rsidR="004A697F" w:rsidRPr="00B861CF" w:rsidRDefault="004A697F" w:rsidP="004A697F">
      <w:pPr>
        <w:rPr>
          <w:sz w:val="24"/>
          <w:szCs w:val="24"/>
        </w:rPr>
      </w:pPr>
      <w:r w:rsidRPr="00B861CF">
        <w:rPr>
          <w:sz w:val="24"/>
          <w:szCs w:val="24"/>
        </w:rPr>
        <w:t>1: Local: patients received surgery at public hospitals at their residential LHD</w:t>
      </w:r>
    </w:p>
    <w:p w:rsidR="000B2F5B" w:rsidRDefault="004A697F" w:rsidP="004A697F">
      <w:pPr>
        <w:rPr>
          <w:sz w:val="24"/>
          <w:szCs w:val="24"/>
        </w:rPr>
      </w:pPr>
      <w:r w:rsidRPr="00B861CF">
        <w:rPr>
          <w:sz w:val="24"/>
          <w:szCs w:val="24"/>
        </w:rPr>
        <w:t>2: Outflow: patients received surgery in other LHD’s public hospitals</w:t>
      </w:r>
    </w:p>
    <w:p w:rsidR="000B2F5B" w:rsidRDefault="000B2F5B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0B2F5B" w:rsidRDefault="000B2F5B" w:rsidP="000B2F5B">
      <w:r>
        <w:lastRenderedPageBreak/>
        <w:t>Table</w:t>
      </w:r>
      <w:r w:rsidRPr="00101389">
        <w:t xml:space="preserve"> </w:t>
      </w:r>
      <w:r>
        <w:t>S3</w:t>
      </w:r>
      <w:r w:rsidRPr="00101389">
        <w:t xml:space="preserve"> </w:t>
      </w:r>
      <w:r>
        <w:t>R</w:t>
      </w:r>
      <w:r w:rsidRPr="00101389">
        <w:t xml:space="preserve">eductions in </w:t>
      </w:r>
      <w:r>
        <w:t xml:space="preserve">numbers of </w:t>
      </w:r>
      <w:r w:rsidRPr="00101389">
        <w:t xml:space="preserve">knee arthroscopies </w:t>
      </w:r>
      <w:r>
        <w:t>for age 50+ between 2011 and 30</w:t>
      </w:r>
      <w:r w:rsidRPr="000B2F5B">
        <w:rPr>
          <w:vertAlign w:val="superscript"/>
        </w:rPr>
        <w:t>th</w:t>
      </w:r>
      <w:r>
        <w:t xml:space="preserve"> June 2017 </w:t>
      </w:r>
      <w:r w:rsidRPr="00101389">
        <w:t xml:space="preserve">by </w:t>
      </w:r>
      <w:r>
        <w:t>district, public and private hospitals, NSW</w:t>
      </w:r>
    </w:p>
    <w:tbl>
      <w:tblPr>
        <w:tblW w:w="13855" w:type="dxa"/>
        <w:tblInd w:w="93" w:type="dxa"/>
        <w:tblLook w:val="04A0" w:firstRow="1" w:lastRow="0" w:firstColumn="1" w:lastColumn="0" w:noHBand="0" w:noVBand="1"/>
      </w:tblPr>
      <w:tblGrid>
        <w:gridCol w:w="2872"/>
        <w:gridCol w:w="1710"/>
        <w:gridCol w:w="1625"/>
        <w:gridCol w:w="1699"/>
        <w:gridCol w:w="1991"/>
        <w:gridCol w:w="1530"/>
        <w:gridCol w:w="1170"/>
        <w:gridCol w:w="1258"/>
      </w:tblGrid>
      <w:tr w:rsidR="00806F68" w:rsidRPr="003964C5" w:rsidTr="00FF324D">
        <w:trPr>
          <w:trHeight w:val="890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SW distric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2850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rthroscopy surgeries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12 months to </w:t>
            </w:r>
            <w:r w:rsidR="002850A0">
              <w:rPr>
                <w:rFonts w:ascii="Calibri" w:eastAsia="Times New Roman" w:hAnsi="Calibri" w:cs="Times New Roman"/>
                <w:color w:val="000000"/>
                <w:lang w:eastAsia="en-AU"/>
              </w:rPr>
              <w:t>December 31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201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06F68" w:rsidRPr="00285837" w:rsidRDefault="00806F68" w:rsidP="0008500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Arthroscopy surgeries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>,</w:t>
            </w: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12 months to </w:t>
            </w:r>
            <w:r w:rsidR="002850A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December 31, </w:t>
            </w: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20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2850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rthroscopy surgeries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>, 12 months to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June</w:t>
            </w:r>
            <w:r w:rsidR="002850A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30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2017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08500C">
            <w:pPr>
              <w:wordWrap w:val="0"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>Reductio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etween </w:t>
            </w:r>
            <w:r w:rsidR="002850A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December 31,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11 and</w:t>
            </w:r>
            <w:r w:rsidR="0008500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June</w:t>
            </w:r>
            <w:r w:rsidR="002850A0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30,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201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806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>Reduction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percentage (%)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>95%CI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Central Coas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79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51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2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7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3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0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Far Wes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41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10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Hunter New Englan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02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166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176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8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4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Illawarra Shoalhaven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97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47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47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6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4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id North Coast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735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516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5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8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1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Murrumbidge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38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513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9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3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epean Blue Mountains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60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56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3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8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2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orthern NSW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76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419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62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4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0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8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Northern Sydne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012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149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28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7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8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outh Eastern Sydne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13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134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034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09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2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9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4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outh Western Sydne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899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50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01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2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9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outhern NSW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3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12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2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4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5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Sydne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659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415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00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5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4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1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8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Western NSW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90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264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68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1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7%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6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3964C5" w:rsidRDefault="00806F68" w:rsidP="005A1F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3964C5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Western Sydney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841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color w:val="000000"/>
                <w:lang w:eastAsia="en-AU"/>
              </w:rPr>
              <w:t>700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566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7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3</w:t>
            </w: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29%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color w:val="000000"/>
                <w:lang w:eastAsia="en-AU"/>
              </w:rPr>
              <w:t>36%</w:t>
            </w:r>
          </w:p>
        </w:tc>
      </w:tr>
      <w:tr w:rsidR="00806F68" w:rsidRPr="003964C5" w:rsidTr="00FF324D">
        <w:trPr>
          <w:trHeight w:val="298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DA5B18" w:rsidRDefault="00806F68" w:rsidP="005A1F42">
            <w:pPr>
              <w:spacing w:after="0" w:line="240" w:lineRule="auto"/>
              <w:rPr>
                <w:rFonts w:ascii="Calibri" w:hAnsi="Calibri" w:cs="Times New Roman"/>
                <w:b/>
                <w:color w:val="000000"/>
                <w:lang w:eastAsia="zh-TW"/>
              </w:rPr>
            </w:pPr>
            <w:r w:rsidRPr="00DA5B18">
              <w:rPr>
                <w:rFonts w:ascii="Calibri" w:hAnsi="Calibri" w:cs="Times New Roman"/>
                <w:b/>
                <w:color w:val="000000"/>
                <w:lang w:eastAsia="zh-TW"/>
              </w:rPr>
              <w:t>NSW overal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12703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06F68" w:rsidRPr="00285837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85837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9572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7620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08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0</w:t>
            </w: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%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39%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06F68" w:rsidRPr="007C6D03" w:rsidRDefault="00806F68" w:rsidP="005A1F4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7C6D03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41%</w:t>
            </w:r>
          </w:p>
        </w:tc>
      </w:tr>
      <w:tr w:rsidR="00FF324D" w:rsidRPr="003964C5" w:rsidTr="00FF324D">
        <w:trPr>
          <w:trHeight w:val="298"/>
        </w:trPr>
        <w:tc>
          <w:tcPr>
            <w:tcW w:w="2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F324D" w:rsidRPr="000648B2" w:rsidRDefault="00FF324D" w:rsidP="00FF324D">
            <w:pPr>
              <w:rPr>
                <w:b/>
              </w:rPr>
            </w:pPr>
            <w:r w:rsidRPr="000648B2">
              <w:rPr>
                <w:b/>
              </w:rPr>
              <w:t>NSW overall rate (per 1,000 of over 50 population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24D" w:rsidRPr="00FF324D" w:rsidRDefault="00FF324D" w:rsidP="00FF324D">
            <w:pPr>
              <w:jc w:val="center"/>
              <w:rPr>
                <w:b/>
              </w:rPr>
            </w:pPr>
            <w:r w:rsidRPr="00FF324D">
              <w:rPr>
                <w:b/>
              </w:rPr>
              <w:t>5.4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324D" w:rsidRPr="00FF324D" w:rsidRDefault="00FF324D" w:rsidP="00FF324D">
            <w:pPr>
              <w:jc w:val="center"/>
              <w:rPr>
                <w:b/>
              </w:rPr>
            </w:pPr>
            <w:r w:rsidRPr="00FF324D">
              <w:rPr>
                <w:b/>
              </w:rPr>
              <w:t>3.7</w:t>
            </w:r>
          </w:p>
        </w:tc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24D" w:rsidRPr="00FF324D" w:rsidRDefault="00FF324D" w:rsidP="00FF324D">
            <w:pPr>
              <w:jc w:val="center"/>
              <w:rPr>
                <w:b/>
              </w:rPr>
            </w:pPr>
            <w:r w:rsidRPr="00FF324D">
              <w:rPr>
                <w:b/>
              </w:rPr>
              <w:t>2.8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24D" w:rsidRPr="00FF324D" w:rsidRDefault="00FF324D" w:rsidP="00FF324D">
            <w:pPr>
              <w:jc w:val="center"/>
              <w:rPr>
                <w:b/>
              </w:rPr>
            </w:pPr>
            <w:r w:rsidRPr="00FF324D">
              <w:rPr>
                <w:b/>
              </w:rPr>
              <w:t>2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24D" w:rsidRPr="00FF324D" w:rsidRDefault="00FF324D" w:rsidP="00FF324D">
            <w:pPr>
              <w:jc w:val="center"/>
              <w:rPr>
                <w:b/>
              </w:rPr>
            </w:pPr>
            <w:r w:rsidRPr="00FF324D">
              <w:rPr>
                <w:b/>
              </w:rPr>
              <w:t>48%</w:t>
            </w:r>
          </w:p>
        </w:tc>
        <w:tc>
          <w:tcPr>
            <w:tcW w:w="2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324D" w:rsidRPr="009A032F" w:rsidRDefault="00FF324D" w:rsidP="00FF324D">
            <w:pPr>
              <w:jc w:val="center"/>
            </w:pPr>
            <w:r w:rsidRPr="009A032F">
              <w:t>-</w:t>
            </w:r>
          </w:p>
        </w:tc>
      </w:tr>
    </w:tbl>
    <w:p w:rsidR="000B2F5B" w:rsidRDefault="000B2F5B" w:rsidP="000B2F5B">
      <w:r>
        <w:t xml:space="preserve">*figures included knee arthroscopies in both public and private hospitals; </w:t>
      </w:r>
      <w:bookmarkStart w:id="0" w:name="_GoBack"/>
      <w:bookmarkEnd w:id="0"/>
      <w:r>
        <w:t>St Vincent district data is not presented due to confidentiality issue.</w:t>
      </w:r>
    </w:p>
    <w:p w:rsidR="004A697F" w:rsidRPr="004A697F" w:rsidRDefault="004A697F" w:rsidP="004A697F">
      <w:pPr>
        <w:rPr>
          <w:sz w:val="24"/>
          <w:szCs w:val="24"/>
        </w:rPr>
      </w:pPr>
    </w:p>
    <w:p w:rsidR="00535D03" w:rsidRDefault="00535D03"/>
    <w:sectPr w:rsidR="00535D03" w:rsidSect="0024338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38D"/>
    <w:rsid w:val="000648B2"/>
    <w:rsid w:val="0008500C"/>
    <w:rsid w:val="000B2F5B"/>
    <w:rsid w:val="0024338D"/>
    <w:rsid w:val="002850A0"/>
    <w:rsid w:val="00295A89"/>
    <w:rsid w:val="004A697F"/>
    <w:rsid w:val="00535D03"/>
    <w:rsid w:val="006D1EE1"/>
    <w:rsid w:val="00806F68"/>
    <w:rsid w:val="009E50DE"/>
    <w:rsid w:val="00B861CF"/>
    <w:rsid w:val="00FF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FA8224-9050-4626-8E50-89CA8290B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38D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338D"/>
    <w:pPr>
      <w:ind w:left="720"/>
      <w:contextualSpacing/>
    </w:pPr>
  </w:style>
  <w:style w:type="table" w:styleId="TableGrid">
    <w:name w:val="Table Grid"/>
    <w:basedOn w:val="TableNormal"/>
    <w:uiPriority w:val="59"/>
    <w:rsid w:val="0024338D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2F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F5B"/>
    <w:rPr>
      <w:rFonts w:ascii="Segoe UI" w:eastAsia="PMingLiU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48</Words>
  <Characters>31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HealthNSW</Company>
  <LinksUpToDate>false</LinksUpToDate>
  <CharactersWithSpaces>3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hen</dc:creator>
  <cp:keywords/>
  <dc:description/>
  <cp:lastModifiedBy>Tom Chen</cp:lastModifiedBy>
  <cp:revision>11</cp:revision>
  <cp:lastPrinted>2018-03-23T01:25:00Z</cp:lastPrinted>
  <dcterms:created xsi:type="dcterms:W3CDTF">2018-03-01T03:58:00Z</dcterms:created>
  <dcterms:modified xsi:type="dcterms:W3CDTF">2018-04-25T22:43:00Z</dcterms:modified>
</cp:coreProperties>
</file>